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E6A" w:rsidRPr="00417E6A" w:rsidRDefault="00417E6A" w:rsidP="00417E6A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</w:rPr>
      </w:pPr>
      <w:r w:rsidRPr="00417E6A">
        <w:rPr>
          <w:rFonts w:ascii="Times New Roman" w:eastAsia="宋体" w:hAnsi="Times New Roman" w:cs="Times New Roman"/>
          <w:bCs/>
          <w:kern w:val="0"/>
          <w:sz w:val="20"/>
        </w:rPr>
        <w:t>Table S</w:t>
      </w:r>
      <w:r w:rsidR="00F814C8">
        <w:rPr>
          <w:rFonts w:ascii="Times New Roman" w:eastAsia="宋体" w:hAnsi="Times New Roman" w:cs="Times New Roman" w:hint="eastAsia"/>
          <w:bCs/>
          <w:kern w:val="0"/>
          <w:sz w:val="20"/>
        </w:rPr>
        <w:t>2</w:t>
      </w:r>
      <w:r w:rsidRPr="00417E6A">
        <w:rPr>
          <w:rFonts w:ascii="Times New Roman" w:eastAsia="宋体" w:hAnsi="Times New Roman" w:cs="Times New Roman"/>
          <w:bCs/>
          <w:kern w:val="0"/>
          <w:sz w:val="20"/>
        </w:rPr>
        <w:t>.</w:t>
      </w:r>
      <w:r w:rsidRPr="00417E6A">
        <w:rPr>
          <w:rFonts w:ascii="Times New Roman" w:eastAsia="宋体" w:hAnsi="Times New Roman" w:cs="Times New Roman"/>
          <w:kern w:val="0"/>
          <w:sz w:val="20"/>
        </w:rPr>
        <w:t> </w:t>
      </w:r>
      <w:r w:rsidRPr="00417E6A">
        <w:rPr>
          <w:rFonts w:ascii="Times New Roman" w:eastAsia="宋体" w:hAnsi="Times New Roman" w:cs="Times New Roman"/>
          <w:color w:val="000000"/>
          <w:kern w:val="0"/>
          <w:sz w:val="20"/>
        </w:rPr>
        <w:t>Pathway assignment based on KEGG.</w:t>
      </w:r>
    </w:p>
    <w:tbl>
      <w:tblPr>
        <w:tblStyle w:val="a7"/>
        <w:tblpPr w:leftFromText="180" w:rightFromText="180" w:vertAnchor="page" w:horzAnchor="margin" w:tblpY="2056"/>
        <w:tblW w:w="8613" w:type="dxa"/>
        <w:tblLook w:val="04A0"/>
      </w:tblPr>
      <w:tblGrid>
        <w:gridCol w:w="940"/>
        <w:gridCol w:w="4600"/>
        <w:gridCol w:w="1380"/>
        <w:gridCol w:w="1693"/>
      </w:tblGrid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38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unts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 ID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anchor="gene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etabolic pathway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11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anchor="gene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iosynthesis of secondary metabolite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11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anchor="gene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NA transport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3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anchor="gene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lant-pathogen interac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626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anchor="gene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Endocyto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4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anchor="gene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erophospholip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4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anchor="gene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lant hormone signal transduc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07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anchor="gene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Ether lip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anchor="gene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RNA surveillance pathway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anchor="gene1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pliceosom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anchor="gene1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ibosom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anchor="gene1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tein processing in endoplasmic reticulu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anchor="gene1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ur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anchor="gene1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yrimid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anchor="gene1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xidative phosphoryl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9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anchor="gene1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enylpropa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anchor="gene1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lysis / Gluconeogen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anchor="gene1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ibosome biogenesis in eukaryote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08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anchor="gene1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tarch and sucros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anchor="gene2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Ubiquitin mediated proteoly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anchor="gene2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NA degrad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8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" w:anchor="gene2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NA polymeras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8" w:anchor="gene2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mino sugar and nucleotide sugar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9" w:anchor="gene2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lavo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0" w:anchor="gene2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agosom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1" w:anchor="gene2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yruv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2" w:anchor="gene2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eroxisom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6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3" w:anchor="gene2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tilbenoid, diarylheptanoid and gingerol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4" w:anchor="gene2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imonene and pinene degrad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3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5" w:anchor="gene3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entose phosphate pathway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6" w:anchor="gene3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ircadian rhythm - plant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71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7" w:anchor="gene3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rginine and prol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8" w:anchor="gene3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alactos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5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9" w:anchor="gene3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ructose and mannos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5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0" w:anchor="gene3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ysteine and methion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7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1" w:anchor="gene3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arbon fixation in photosynthetic organism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2" w:anchor="gene3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Zeatin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8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3" w:anchor="gene3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atty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7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4" w:anchor="gene3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utathio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8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5" w:anchor="gene4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enylalan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6" w:anchor="gene4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entose and glucuronate interconversion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7" w:anchor="gene4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ucleotide excision repair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8" w:anchor="gene4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erolip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9" w:anchor="gene4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asal transcription factor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2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0" w:anchor="gene4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scorbate and aldar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53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1" w:anchor="gene4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yros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2" w:anchor="gene4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itrate cycle (TCA cycle)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3" w:anchor="gene4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pano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4" w:anchor="gene4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BC transporter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5" w:anchor="gene5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Inositol phosph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6" w:anchor="gene5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Valine, leucine and isoleucine degrad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8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7" w:anchor="gene5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yanoamino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8" w:anchor="gene5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oxylate and dicarboxyl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9" w:anchor="gene5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lpha-Linolenic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0" w:anchor="gene5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ryptophan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8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1" w:anchor="gene5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osphatidylinositol signaling syste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07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2" w:anchor="gene5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eta-Alan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3" w:anchor="gene5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lanine, aspartate and glutam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4" w:anchor="gene5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arote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6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5" w:anchor="gene6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iosynthesis of unsaturated fatty acid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10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6" w:anchor="gene6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egulation of autophagy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7" w:anchor="gene6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minoacyl-tRNA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7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8" w:anchor="gene6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Homologous recombin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9" w:anchor="gene6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orphyrin and chlorophyll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8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0" w:anchor="gene6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ysine degrad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1" w:anchor="gene6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ase excision repair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2" w:anchor="gene6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ine, serine and threon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3" w:anchor="gene6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ot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9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4" w:anchor="gene6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enylalanine, tyrosine and tryptophan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5" w:anchor="gene7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ismatch repair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6" w:anchor="gene7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Diterpe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4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7" w:anchor="gene7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DNA replic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8" w:anchor="gene7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Histid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9" w:anchor="gene7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Ubiquinone and other terpenoid-quinone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0" w:anchor="gene7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-Glycan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1" w:anchor="gene7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tein export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2" w:anchor="gene7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itrogen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3" w:anchor="gene7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erpenoid backbone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4" w:anchor="gene7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atural killer cell mediated cytotoxicity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6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5" w:anchor="gene8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teasom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6" w:anchor="gene8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lavone and flavonol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4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7" w:anchor="gene8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NARE interactions in vesicular transport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8" w:anchor="gene8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utanoat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9" w:anchor="gene8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atty ac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6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0" w:anchor="gene8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ther glycan degrad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1" w:anchor="gene8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ylphosphatidylinositol(GPI)-anchor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3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2" w:anchor="gene8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Valine, leucine and isoleucine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9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3" w:anchor="gene8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phingolip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4" w:anchor="gene8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ropane, piperidine and pyridine alkal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5" w:anchor="gene9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aminoglycan degrad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3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6" w:anchor="gene9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enzoxazi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0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7" w:anchor="gene9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ulfur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2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8" w:anchor="gene9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antothenate and CoA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7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9" w:anchor="gene9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Isoquinoline alkal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0" w:anchor="gene9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iboflavin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4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1" w:anchor="gene9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ter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2" w:anchor="gene9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inoleic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3" w:anchor="gene9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elenocompoun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4" w:anchor="gene9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phingolipid biosynthesis - ganglio serie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04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5" w:anchor="gene10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ysine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0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6" w:anchor="gene10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Vitamin B6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7" w:anchor="gene10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olate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9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8" w:anchor="gene10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ne carbon pool by folate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7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9" w:anchor="gene10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ucosinolate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66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0" w:anchor="gene10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rachidonic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1" w:anchor="gene10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on-homologous end-joining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5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2" w:anchor="gene10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icotinate and nicotinamid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3" w:anchor="gene10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ulfur relay syste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2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4" w:anchor="gene10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otosynthesis - antenna protein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96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5" w:anchor="gene11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Indole alkal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1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6" w:anchor="gene11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ircadian rhythm - mammal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71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7" w:anchor="gene11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onoterpe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8" w:anchor="gene11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rassinoster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9" w:anchor="gene11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aurine and hypotaur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0" w:anchor="gene11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ther types of O-glycan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4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1" w:anchor="gene116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esquiterpenoid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9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2" w:anchor="gene117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hiam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3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3" w:anchor="gene118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phingolipid biosynthesis - globo serie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03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4" w:anchor="gene119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ynthesis and degradation of ketone bodie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7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5" w:anchor="gene120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5-Branched dibasic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6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6" w:anchor="gene121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nthocyanin biosynthesis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7" w:anchor="gene122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atty acid elongation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62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8" w:anchor="gene123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iotin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80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9" w:anchor="gene124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ipoic acid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85</w:t>
            </w:r>
          </w:p>
        </w:tc>
      </w:tr>
      <w:tr w:rsidR="00417E6A" w:rsidRPr="00417E6A" w:rsidTr="00417E6A">
        <w:trPr>
          <w:trHeight w:val="255"/>
        </w:trPr>
        <w:tc>
          <w:tcPr>
            <w:tcW w:w="940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4600" w:type="dxa"/>
            <w:noWrap/>
            <w:hideMark/>
          </w:tcPr>
          <w:p w:rsidR="00417E6A" w:rsidRPr="00417E6A" w:rsidRDefault="00D734C2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0" w:anchor="gene125" w:tooltip="click to view genes" w:history="1">
              <w:r w:rsidR="00417E6A" w:rsidRPr="00417E6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affeine metabolism</w:t>
              </w:r>
            </w:hyperlink>
          </w:p>
        </w:tc>
        <w:tc>
          <w:tcPr>
            <w:tcW w:w="1380" w:type="dxa"/>
            <w:noWrap/>
            <w:hideMark/>
          </w:tcPr>
          <w:p w:rsidR="00417E6A" w:rsidRDefault="00417E6A" w:rsidP="00417E6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3" w:type="dxa"/>
            <w:noWrap/>
            <w:hideMark/>
          </w:tcPr>
          <w:p w:rsidR="00417E6A" w:rsidRPr="00417E6A" w:rsidRDefault="00417E6A" w:rsidP="00417E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E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32</w:t>
            </w:r>
          </w:p>
        </w:tc>
      </w:tr>
    </w:tbl>
    <w:p w:rsidR="00AB33E5" w:rsidRPr="00417E6A" w:rsidRDefault="00AB33E5" w:rsidP="00417E6A">
      <w:pPr>
        <w:jc w:val="left"/>
      </w:pPr>
    </w:p>
    <w:sectPr w:rsidR="00AB33E5" w:rsidRPr="00417E6A" w:rsidSect="004E6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655A" w:rsidRDefault="00D1655A" w:rsidP="00417E6A">
      <w:r>
        <w:separator/>
      </w:r>
    </w:p>
  </w:endnote>
  <w:endnote w:type="continuationSeparator" w:id="1">
    <w:p w:rsidR="00D1655A" w:rsidRDefault="00D1655A" w:rsidP="00417E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655A" w:rsidRDefault="00D1655A" w:rsidP="00417E6A">
      <w:r>
        <w:separator/>
      </w:r>
    </w:p>
  </w:footnote>
  <w:footnote w:type="continuationSeparator" w:id="1">
    <w:p w:rsidR="00D1655A" w:rsidRDefault="00D1655A" w:rsidP="00417E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7E6A"/>
    <w:rsid w:val="00417E6A"/>
    <w:rsid w:val="004E6BFE"/>
    <w:rsid w:val="00506AC1"/>
    <w:rsid w:val="00AB33E5"/>
    <w:rsid w:val="00B45203"/>
    <w:rsid w:val="00D1655A"/>
    <w:rsid w:val="00D734C2"/>
    <w:rsid w:val="00F81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7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7E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7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7E6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17E6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17E6A"/>
    <w:rPr>
      <w:color w:val="800080"/>
      <w:u w:val="single"/>
    </w:rPr>
  </w:style>
  <w:style w:type="paragraph" w:customStyle="1" w:styleId="xl64">
    <w:name w:val="xl64"/>
    <w:basedOn w:val="a"/>
    <w:rsid w:val="00417E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7">
    <w:name w:val="Table Grid"/>
    <w:basedOn w:val="a1"/>
    <w:uiPriority w:val="59"/>
    <w:rsid w:val="00417E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sid w:val="00417E6A"/>
    <w:rPr>
      <w:b/>
      <w:bCs/>
    </w:rPr>
  </w:style>
  <w:style w:type="character" w:customStyle="1" w:styleId="apple-converted-space">
    <w:name w:val="apple-converted-space"/>
    <w:basedOn w:val="a0"/>
    <w:rsid w:val="00417E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08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" Type="http://schemas.openxmlformats.org/officeDocument/2006/relationships/endnotes" Target="endnotes.xml"/><Relationship Id="rId9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3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3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3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8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3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5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0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2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7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9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24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4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66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7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0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15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131" Type="http://schemas.openxmlformats.org/officeDocument/2006/relationships/fontTable" Target="fontTable.xml"/><Relationship Id="rId61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Relationship Id="rId82" Type="http://schemas.openxmlformats.org/officeDocument/2006/relationships/hyperlink" Target="file:///C:\Documents%20and%20Settings\Administrator\%25E6%25A1%258C%25E9%259D%25A2\%25E9%2599%2588%25E5%25BB%25BA%25E8%258D%25A3\%25E5%259F%25BA%25E5%259B%25A0%25E7%25BB%2584%25E6%2595%25B0%25E6%258D%25AE\%25E5%259F%25BA%25E5%259B%25A0%25E7%25BB%2584%25E6%2595%25B0%25E6%258D%25AE\HSZP10089\annotation\KEGG\All-Unigene.fa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50</Words>
  <Characters>45886</Characters>
  <Application>Microsoft Office Word</Application>
  <DocSecurity>0</DocSecurity>
  <Lines>382</Lines>
  <Paragraphs>107</Paragraphs>
  <ScaleCrop>false</ScaleCrop>
  <Company>微软中国</Company>
  <LinksUpToDate>false</LinksUpToDate>
  <CharactersWithSpaces>53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</dc:creator>
  <cp:keywords/>
  <dc:description/>
  <cp:lastModifiedBy>deepin.net.cn</cp:lastModifiedBy>
  <cp:revision>4</cp:revision>
  <dcterms:created xsi:type="dcterms:W3CDTF">2014-06-05T13:03:00Z</dcterms:created>
  <dcterms:modified xsi:type="dcterms:W3CDTF">2014-06-18T13:43:00Z</dcterms:modified>
</cp:coreProperties>
</file>